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</w:t>
      </w:r>
    </w:p>
    <w:tbl>
      <w:tblPr>
        <w:tblW w:w="87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650"/>
        <w:gridCol w:w="992"/>
        <w:gridCol w:w="1134"/>
        <w:gridCol w:w="2164"/>
        <w:gridCol w:w="1235"/>
        <w:gridCol w:w="1235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dividual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cking period (day-month-year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ay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 Locations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-05-09/30-11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80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6-05-08/27-02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6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51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-11-10/28-02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44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-11-10/24-02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63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-05-09/10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339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8-11-07/11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5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13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3-06-09/25-02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9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7/05-06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75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ene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6-05-08/28-02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60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10-07/05-07-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9/26-06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2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10/27-09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50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9/12-09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9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-09-07/30-05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8/08-11-0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34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26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23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_GoBack"/>
            <w:bookmarkEnd w:id="0"/>
            <w:r>
              <w:rPr/>
              <w:t>ALP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26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34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21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8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3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02-06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7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26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1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9/29-08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07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25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7/31-08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7/21-07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5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08-05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5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26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20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24-09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20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1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05-04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10-06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6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13-03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1/29-03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5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9/27-06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1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6/02-05-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16-11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11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9/16-11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4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6/17-05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1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6/1705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6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85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18-11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64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3-09-06/16-07-0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73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9/07-05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8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9/07-05-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39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2-09-07/06-05-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31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24-04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5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7/24-04-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06/16-11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244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dalusi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1-09-10/22-07-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7:59:00Z</dcterms:created>
  <dc:creator>Antoni</dc:creator>
  <dc:description/>
  <cp:keywords/>
  <dc:language>en-US</dc:language>
  <cp:lastModifiedBy>Antoni</cp:lastModifiedBy>
  <dcterms:modified xsi:type="dcterms:W3CDTF">2013-05-13T14:45:00Z</dcterms:modified>
  <cp:revision>4</cp:revision>
  <dc:subject/>
  <dc:title/>
</cp:coreProperties>
</file>